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16DCAD" w14:textId="77777777" w:rsidR="00C75FF4" w:rsidRPr="002F68A0" w:rsidRDefault="00C75FF4" w:rsidP="00C75FF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2F68A0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 w:rsidRPr="002F68A0">
        <w:rPr>
          <w:rFonts w:ascii="Times New Roman" w:hAnsi="Times New Roman" w:cs="Times New Roman" w:hint="eastAsia"/>
          <w:b/>
          <w:bCs/>
          <w:sz w:val="24"/>
          <w:szCs w:val="28"/>
        </w:rPr>
        <w:t>S1</w:t>
      </w:r>
      <w:r w:rsidRPr="002F68A0">
        <w:rPr>
          <w:rFonts w:ascii="Times New Roman" w:hAnsi="Times New Roman" w:cs="Times New Roman"/>
          <w:b/>
          <w:bCs/>
          <w:sz w:val="24"/>
          <w:szCs w:val="28"/>
        </w:rPr>
        <w:t>:</w:t>
      </w:r>
      <w:r w:rsidRPr="002F68A0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The Correlation Between Metabolite Supplementation and NFAT1 Nuclear Accumulation</w:t>
      </w:r>
    </w:p>
    <w:p w14:paraId="621CA965" w14:textId="77777777" w:rsidR="00C75FF4" w:rsidRPr="002F68A0" w:rsidRDefault="00C75FF4" w:rsidP="00C75FF4">
      <w:pPr>
        <w:rPr>
          <w:rFonts w:ascii="Times New Roman" w:hAnsi="Times New Roman" w:cs="Times New Roman"/>
          <w:sz w:val="24"/>
          <w:szCs w:val="28"/>
        </w:rPr>
      </w:pPr>
      <w:r w:rsidRPr="002F68A0">
        <w:rPr>
          <w:rFonts w:ascii="Times New Roman" w:hAnsi="Times New Roman" w:cs="Times New Roman" w:hint="eastAsia"/>
          <w:sz w:val="24"/>
          <w:szCs w:val="28"/>
        </w:rPr>
        <w:t>(A-B) Supplementation with glucose and acetate restored NFAT1 levels in the nucleus. (C) Glucose and acetate did not affect the total NFAT1 expression.</w:t>
      </w:r>
    </w:p>
    <w:p w14:paraId="7422CAB9" w14:textId="77777777" w:rsidR="007C125D" w:rsidRPr="00C75FF4" w:rsidRDefault="007C125D"/>
    <w:sectPr w:rsidR="007C125D" w:rsidRPr="00C75F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87EA08" w14:textId="77777777" w:rsidR="0072712C" w:rsidRDefault="0072712C" w:rsidP="00C75FF4">
      <w:pPr>
        <w:rPr>
          <w:rFonts w:hint="eastAsia"/>
        </w:rPr>
      </w:pPr>
      <w:r>
        <w:separator/>
      </w:r>
    </w:p>
  </w:endnote>
  <w:endnote w:type="continuationSeparator" w:id="0">
    <w:p w14:paraId="0C0C2384" w14:textId="77777777" w:rsidR="0072712C" w:rsidRDefault="0072712C" w:rsidP="00C75FF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73E637" w14:textId="77777777" w:rsidR="0072712C" w:rsidRDefault="0072712C" w:rsidP="00C75FF4">
      <w:pPr>
        <w:rPr>
          <w:rFonts w:hint="eastAsia"/>
        </w:rPr>
      </w:pPr>
      <w:r>
        <w:separator/>
      </w:r>
    </w:p>
  </w:footnote>
  <w:footnote w:type="continuationSeparator" w:id="0">
    <w:p w14:paraId="4670FCE2" w14:textId="77777777" w:rsidR="0072712C" w:rsidRDefault="0072712C" w:rsidP="00C75FF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88A3B40E-F239-4CAF-87F9-C78EABB1B11E}"/>
    <w:docVar w:name="KY_MEDREF_VERSION" w:val="3"/>
  </w:docVars>
  <w:rsids>
    <w:rsidRoot w:val="007C125D"/>
    <w:rsid w:val="001648EF"/>
    <w:rsid w:val="0072712C"/>
    <w:rsid w:val="007C125D"/>
    <w:rsid w:val="00C75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3932F1C-8B6B-41D8-A81B-3AF019E34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5FF4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7C125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125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125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125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125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125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125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125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125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C125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C12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C12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C125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C125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C125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C125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C125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C125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C125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C12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125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C12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125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7C125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125D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7C125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C12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7C125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C125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75FF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75FF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75FF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75F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侃 汪</dc:creator>
  <cp:keywords/>
  <dc:description/>
  <cp:lastModifiedBy>侃 汪</cp:lastModifiedBy>
  <cp:revision>2</cp:revision>
  <dcterms:created xsi:type="dcterms:W3CDTF">2025-07-04T00:59:00Z</dcterms:created>
  <dcterms:modified xsi:type="dcterms:W3CDTF">2025-07-04T01:00:00Z</dcterms:modified>
</cp:coreProperties>
</file>